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6B8" w:rsidRPr="00DE46B8" w:rsidRDefault="00DE46B8" w:rsidP="00DE46B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E46B8"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DE46B8">
        <w:rPr>
          <w:rFonts w:ascii="Times New Roman" w:hAnsi="Times New Roman"/>
          <w:b/>
          <w:sz w:val="24"/>
          <w:szCs w:val="24"/>
          <w:lang w:val="en-US"/>
        </w:rPr>
        <w:t xml:space="preserve"> Legends</w:t>
      </w:r>
    </w:p>
    <w:p w:rsidR="00DE46B8" w:rsidRDefault="00DE46B8" w:rsidP="00DE46B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DE46B8" w:rsidRDefault="00DE46B8" w:rsidP="00DE46B8">
      <w:pPr>
        <w:spacing w:line="480" w:lineRule="auto"/>
      </w:pPr>
      <w:r>
        <w:rPr>
          <w:rFonts w:ascii="Times New Roman" w:hAnsi="Times New Roman"/>
          <w:sz w:val="24"/>
          <w:szCs w:val="24"/>
          <w:lang w:val="en-US"/>
        </w:rPr>
        <w:t>Supplementary Figure 1. Changes in the bacterial community composition at the genus level along the pollution gradie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nt. S1 – summer; S2 – winter; S3 – spring. Arrow graph shows the expected bacterial pollution gradient, darker brown shade indicates the more contaminated sites, the arrowhead indicates the cours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ał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river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. Site abbreviations are as follows: GW – groundwater; TNP –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t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ational Park; USTP – upstream of the sewage treatment plant; STP – sewage treatment plant; DSTP1 – c.a. 3 km downstream of the STP; DSTP2 – c.a. 7 km downstream of the STP (for detailed description, please see caption of Fig. 2).</w:t>
      </w:r>
    </w:p>
    <w:p w:rsidR="006B746D" w:rsidRPr="00DE46B8" w:rsidRDefault="006B746D" w:rsidP="00DE46B8">
      <w:pPr>
        <w:spacing w:line="480" w:lineRule="auto"/>
      </w:pPr>
    </w:p>
    <w:sectPr w:rsidR="006B746D" w:rsidRPr="00DE4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D26"/>
    <w:rsid w:val="000B0C00"/>
    <w:rsid w:val="000D69FD"/>
    <w:rsid w:val="001921B3"/>
    <w:rsid w:val="00250834"/>
    <w:rsid w:val="002B4D26"/>
    <w:rsid w:val="002B5FBD"/>
    <w:rsid w:val="003E596A"/>
    <w:rsid w:val="00425E8E"/>
    <w:rsid w:val="00606B38"/>
    <w:rsid w:val="006B746D"/>
    <w:rsid w:val="006D722B"/>
    <w:rsid w:val="00751984"/>
    <w:rsid w:val="00AE33A7"/>
    <w:rsid w:val="00DE46B8"/>
    <w:rsid w:val="00E342AC"/>
    <w:rsid w:val="00F50E33"/>
    <w:rsid w:val="00FC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F05E8-DE8D-462E-899B-AE4BCC21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55BF9-E627-4235-85F1-B3261666D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98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Anna Lenart-Boroń, prof. UR</dc:creator>
  <cp:keywords/>
  <dc:description/>
  <cp:lastModifiedBy>Prabhu S.M.</cp:lastModifiedBy>
  <cp:revision>16</cp:revision>
  <dcterms:created xsi:type="dcterms:W3CDTF">2022-06-26T05:18:00Z</dcterms:created>
  <dcterms:modified xsi:type="dcterms:W3CDTF">2022-10-20T12:13:00Z</dcterms:modified>
</cp:coreProperties>
</file>